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A10FA" w14:textId="3A1B5ADE" w:rsidR="00B333B3" w:rsidRPr="004820CB" w:rsidRDefault="004820CB" w:rsidP="004820CB">
      <w:pPr>
        <w:spacing w:line="480" w:lineRule="auto"/>
        <w:rPr>
          <w:sz w:val="24"/>
          <w:szCs w:val="24"/>
        </w:rPr>
      </w:pPr>
      <w:r w:rsidRPr="004820CB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4B3D79A1" wp14:editId="10700596">
            <wp:extent cx="4328795" cy="24263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795" cy="2426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295975" w14:textId="6F187433" w:rsidR="004820CB" w:rsidRPr="004820CB" w:rsidRDefault="004820CB" w:rsidP="004820C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112453597"/>
      <w:proofErr w:type="spellStart"/>
      <w:r w:rsidRPr="004820CB">
        <w:rPr>
          <w:rFonts w:ascii="Times New Roman" w:hAnsi="Times New Roman" w:cs="Times New Roman"/>
          <w:b/>
          <w:sz w:val="24"/>
          <w:szCs w:val="24"/>
        </w:rPr>
        <w:t>S</w:t>
      </w:r>
      <w:r w:rsidRPr="004820CB">
        <w:rPr>
          <w:rFonts w:ascii="Times New Roman" w:hAnsi="Times New Roman" w:cs="Times New Roman"/>
          <w:b/>
          <w:sz w:val="24"/>
          <w:szCs w:val="24"/>
        </w:rPr>
        <w:t>Fig</w:t>
      </w:r>
      <w:proofErr w:type="spellEnd"/>
      <w:r w:rsidRPr="004820CB">
        <w:rPr>
          <w:rFonts w:ascii="Times New Roman" w:hAnsi="Times New Roman" w:cs="Times New Roman"/>
          <w:b/>
          <w:sz w:val="24"/>
          <w:szCs w:val="24"/>
        </w:rPr>
        <w:t>. 1</w:t>
      </w:r>
      <w:bookmarkEnd w:id="0"/>
      <w:r w:rsidRPr="004820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820CB">
        <w:rPr>
          <w:rFonts w:ascii="Times New Roman" w:hAnsi="Times New Roman" w:cs="Times New Roman"/>
          <w:bCs/>
          <w:sz w:val="24"/>
          <w:szCs w:val="24"/>
        </w:rPr>
        <w:t xml:space="preserve">Construction fragment of </w:t>
      </w:r>
      <w:r w:rsidRPr="007B6774">
        <w:rPr>
          <w:rFonts w:ascii="Times New Roman" w:hAnsi="Times New Roman" w:cs="Times New Roman"/>
          <w:bCs/>
          <w:i/>
          <w:iCs/>
          <w:sz w:val="24"/>
          <w:szCs w:val="24"/>
        </w:rPr>
        <w:t>in vitro</w:t>
      </w:r>
      <w:r w:rsidRPr="004820CB">
        <w:rPr>
          <w:rFonts w:ascii="Times New Roman" w:hAnsi="Times New Roman" w:cs="Times New Roman"/>
          <w:bCs/>
          <w:sz w:val="24"/>
          <w:szCs w:val="24"/>
        </w:rPr>
        <w:t xml:space="preserve"> overexpression plasmid of LmTLR14d</w:t>
      </w:r>
      <w:r w:rsidRPr="004820CB">
        <w:rPr>
          <w:rFonts w:ascii="Times New Roman" w:hAnsi="Times New Roman" w:cs="Times New Roman"/>
          <w:bCs/>
          <w:sz w:val="24"/>
          <w:szCs w:val="24"/>
        </w:rPr>
        <w:t>.</w:t>
      </w:r>
    </w:p>
    <w:p w14:paraId="182EBEEB" w14:textId="56AC18D7" w:rsidR="004820CB" w:rsidRDefault="004820CB" w:rsidP="004820C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341DB08" w14:textId="307C7D1A" w:rsidR="00027CD0" w:rsidRDefault="00027CD0" w:rsidP="004820C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2D814F4" w14:textId="26A8AB8F" w:rsidR="00027CD0" w:rsidRDefault="00027CD0" w:rsidP="004820C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FCA5B67" w14:textId="012138B7" w:rsidR="00027CD0" w:rsidRDefault="00027CD0" w:rsidP="004820C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2898418" w14:textId="209D6EBA" w:rsidR="00027CD0" w:rsidRDefault="00027CD0" w:rsidP="004820C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2ADAB10" w14:textId="6B886851" w:rsidR="00027CD0" w:rsidRDefault="00027CD0" w:rsidP="004820C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B16CDA8" w14:textId="64DC84F7" w:rsidR="00027CD0" w:rsidRDefault="00027CD0" w:rsidP="004820C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AE5D6F6" w14:textId="5E749666" w:rsidR="00027CD0" w:rsidRDefault="00027CD0" w:rsidP="004820C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9BAAAC9" w14:textId="4936B1CB" w:rsidR="00027CD0" w:rsidRDefault="00027CD0" w:rsidP="004820C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24F8B3E" w14:textId="509DA2D6" w:rsidR="00027CD0" w:rsidRDefault="00027CD0" w:rsidP="004820C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A7CD95D" w14:textId="32AB94A9" w:rsidR="00027CD0" w:rsidRDefault="00027CD0" w:rsidP="004820C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B72E2FE" w14:textId="017B350B" w:rsidR="00027CD0" w:rsidRDefault="00027CD0" w:rsidP="004820C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EAEA9C1" w14:textId="3DB34B3F" w:rsidR="00027CD0" w:rsidRDefault="00027CD0" w:rsidP="004820C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25A981D" w14:textId="088A5D6A" w:rsidR="00027CD0" w:rsidRDefault="00027CD0" w:rsidP="004820C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F2E6CEC" w14:textId="73156329" w:rsidR="00027CD0" w:rsidRDefault="00027CD0" w:rsidP="004820C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68A1C66" w14:textId="6AA63920" w:rsidR="00027CD0" w:rsidRDefault="00027CD0" w:rsidP="004820C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2BC698F0" wp14:editId="4746F678">
            <wp:extent cx="4639310" cy="4505325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310" cy="4505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3F0705" w14:textId="36C77307" w:rsidR="004820CB" w:rsidRPr="00843BBC" w:rsidRDefault="00027CD0" w:rsidP="00843BBC">
      <w:pPr>
        <w:spacing w:line="480" w:lineRule="auto"/>
        <w:rPr>
          <w:rFonts w:ascii="Times New Roman" w:hAnsi="Times New Roman" w:cs="Times New Roman" w:hint="eastAsia"/>
          <w:bCs/>
          <w:sz w:val="24"/>
          <w:szCs w:val="24"/>
        </w:rPr>
      </w:pPr>
      <w:r w:rsidRPr="004820CB">
        <w:rPr>
          <w:rFonts w:ascii="Times New Roman" w:hAnsi="Times New Roman" w:cs="Times New Roman"/>
          <w:b/>
          <w:sz w:val="24"/>
          <w:szCs w:val="24"/>
        </w:rPr>
        <w:t>SFig.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027CD0">
        <w:rPr>
          <w:rFonts w:ascii="Times New Roman" w:hAnsi="Times New Roman" w:cs="Times New Roman"/>
          <w:bCs/>
          <w:sz w:val="24"/>
          <w:szCs w:val="24"/>
        </w:rPr>
        <w:t>Expression of pcDNA3.1(+)-Myc-LmMyD88 and pcDNA3.1(+)-</w:t>
      </w:r>
      <w:proofErr w:type="spellStart"/>
      <w:r w:rsidRPr="00027CD0">
        <w:rPr>
          <w:rFonts w:ascii="Times New Roman" w:hAnsi="Times New Roman" w:cs="Times New Roman"/>
          <w:bCs/>
          <w:sz w:val="24"/>
          <w:szCs w:val="24"/>
        </w:rPr>
        <w:t>Myc-LmTRIF</w:t>
      </w:r>
      <w:proofErr w:type="spellEnd"/>
      <w:r w:rsidRPr="00027CD0">
        <w:rPr>
          <w:rFonts w:ascii="Times New Roman" w:hAnsi="Times New Roman" w:cs="Times New Roman"/>
          <w:bCs/>
          <w:sz w:val="24"/>
          <w:szCs w:val="24"/>
        </w:rPr>
        <w:t xml:space="preserve"> in HEK 293T cell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4820CB" w:rsidRPr="00843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2DC3C" w14:textId="77777777" w:rsidR="000B082A" w:rsidRDefault="000B082A" w:rsidP="004820CB">
      <w:r>
        <w:separator/>
      </w:r>
    </w:p>
  </w:endnote>
  <w:endnote w:type="continuationSeparator" w:id="0">
    <w:p w14:paraId="769D8199" w14:textId="77777777" w:rsidR="000B082A" w:rsidRDefault="000B082A" w:rsidP="00482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A8EEE" w14:textId="77777777" w:rsidR="000B082A" w:rsidRDefault="000B082A" w:rsidP="004820CB">
      <w:r>
        <w:separator/>
      </w:r>
    </w:p>
  </w:footnote>
  <w:footnote w:type="continuationSeparator" w:id="0">
    <w:p w14:paraId="6896A580" w14:textId="77777777" w:rsidR="000B082A" w:rsidRDefault="000B082A" w:rsidP="00482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35F"/>
    <w:rsid w:val="00027CD0"/>
    <w:rsid w:val="000B082A"/>
    <w:rsid w:val="000F2963"/>
    <w:rsid w:val="0028182E"/>
    <w:rsid w:val="0039199D"/>
    <w:rsid w:val="004820CB"/>
    <w:rsid w:val="0049435F"/>
    <w:rsid w:val="00517C6E"/>
    <w:rsid w:val="007B6774"/>
    <w:rsid w:val="00843BBC"/>
    <w:rsid w:val="00915BEA"/>
    <w:rsid w:val="00B333B3"/>
    <w:rsid w:val="00C517D9"/>
    <w:rsid w:val="00D5576A"/>
    <w:rsid w:val="00E26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1B9477"/>
  <w15:chartTrackingRefBased/>
  <w15:docId w15:val="{EA626D97-A283-42BB-B354-989610811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2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20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2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20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10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泽斌</dc:creator>
  <cp:keywords/>
  <dc:description/>
  <cp:lastModifiedBy>周 泽斌</cp:lastModifiedBy>
  <cp:revision>3</cp:revision>
  <dcterms:created xsi:type="dcterms:W3CDTF">2022-08-26T12:37:00Z</dcterms:created>
  <dcterms:modified xsi:type="dcterms:W3CDTF">2022-08-26T17:37:00Z</dcterms:modified>
</cp:coreProperties>
</file>